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27227" w14:textId="26B995B0" w:rsidR="002E0A7E" w:rsidRPr="00331095" w:rsidRDefault="000B0E68" w:rsidP="002E0A7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ests for violations of assumptions for regression analysis</w:t>
      </w:r>
      <w:r w:rsidR="00240667" w:rsidRPr="0033109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2DE2722B" w14:textId="35860AF4" w:rsidR="00360987" w:rsidRPr="0021610B" w:rsidRDefault="000B0E68" w:rsidP="00360987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0288" behindDoc="0" locked="0" layoutInCell="1" allowOverlap="1" wp14:anchorId="2DE27245" wp14:editId="27D29F5A">
            <wp:simplePos x="0" y="0"/>
            <wp:positionH relativeFrom="column">
              <wp:posOffset>2992755</wp:posOffset>
            </wp:positionH>
            <wp:positionV relativeFrom="paragraph">
              <wp:posOffset>206375</wp:posOffset>
            </wp:positionV>
            <wp:extent cx="2447925" cy="1440180"/>
            <wp:effectExtent l="0" t="0" r="9525" b="7620"/>
            <wp:wrapThrough wrapText="bothSides">
              <wp:wrapPolygon edited="0">
                <wp:start x="0" y="0"/>
                <wp:lineTo x="0" y="21429"/>
                <wp:lineTo x="21516" y="21429"/>
                <wp:lineTo x="21516" y="0"/>
                <wp:lineTo x="0" y="0"/>
              </wp:wrapPolygon>
            </wp:wrapThrough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e-DE"/>
        </w:rPr>
        <w:drawing>
          <wp:anchor distT="0" distB="0" distL="114300" distR="114300" simplePos="0" relativeHeight="251664384" behindDoc="0" locked="0" layoutInCell="1" allowOverlap="1" wp14:anchorId="59E036ED" wp14:editId="05CA556F">
            <wp:simplePos x="0" y="0"/>
            <wp:positionH relativeFrom="column">
              <wp:posOffset>363855</wp:posOffset>
            </wp:positionH>
            <wp:positionV relativeFrom="paragraph">
              <wp:posOffset>200025</wp:posOffset>
            </wp:positionV>
            <wp:extent cx="2457450" cy="1435735"/>
            <wp:effectExtent l="0" t="0" r="0" b="0"/>
            <wp:wrapThrough wrapText="bothSides">
              <wp:wrapPolygon edited="0">
                <wp:start x="0" y="0"/>
                <wp:lineTo x="0" y="21208"/>
                <wp:lineTo x="21433" y="21208"/>
                <wp:lineTo x="21433" y="0"/>
                <wp:lineTo x="0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1" t="1762" r="1453" b="1640"/>
                    <a:stretch/>
                  </pic:blipFill>
                  <pic:spPr bwMode="auto">
                    <a:xfrm>
                      <a:off x="0" y="0"/>
                      <a:ext cx="2457450" cy="1435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29C2A7" w14:textId="1BB14440" w:rsidR="00003F0C" w:rsidRPr="00052D14" w:rsidRDefault="00003F0C" w:rsidP="00003F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1D89CA" w14:textId="090E3D2C" w:rsidR="00003F0C" w:rsidRPr="00052D14" w:rsidRDefault="00003F0C" w:rsidP="00003F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3BCD72" w14:textId="2DD23F5C" w:rsidR="00003F0C" w:rsidRPr="00052D14" w:rsidRDefault="00003F0C" w:rsidP="00003F0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E5E274B" w14:textId="1F2258DD" w:rsidR="00855487" w:rsidRPr="00083E53" w:rsidRDefault="00855487" w:rsidP="008554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771A74" w14:textId="7853271A" w:rsidR="00C142C2" w:rsidRPr="00083E53" w:rsidRDefault="00C142C2" w:rsidP="00C142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3ED4A5" w14:textId="295EAFD5" w:rsidR="00C142C2" w:rsidRPr="00083E53" w:rsidRDefault="00C142C2" w:rsidP="00C142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708532" w14:textId="433BDA30" w:rsidR="00C142C2" w:rsidRPr="00083E53" w:rsidRDefault="00C142C2" w:rsidP="00C142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106F8CE" w14:textId="380DF89E" w:rsidR="00BD15D7" w:rsidRPr="00083E53" w:rsidRDefault="000B0E68" w:rsidP="00BD15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59264" behindDoc="0" locked="0" layoutInCell="1" allowOverlap="1" wp14:anchorId="2DE27247" wp14:editId="1B36AADC">
            <wp:simplePos x="0" y="0"/>
            <wp:positionH relativeFrom="column">
              <wp:posOffset>3044190</wp:posOffset>
            </wp:positionH>
            <wp:positionV relativeFrom="paragraph">
              <wp:posOffset>59055</wp:posOffset>
            </wp:positionV>
            <wp:extent cx="2190750" cy="1747520"/>
            <wp:effectExtent l="0" t="0" r="0" b="5080"/>
            <wp:wrapThrough wrapText="bothSides">
              <wp:wrapPolygon edited="0">
                <wp:start x="0" y="0"/>
                <wp:lineTo x="0" y="21427"/>
                <wp:lineTo x="21412" y="21427"/>
                <wp:lineTo x="21412" y="0"/>
                <wp:lineTo x="0" y="0"/>
              </wp:wrapPolygon>
            </wp:wrapThrough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74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82166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5408" behindDoc="1" locked="0" layoutInCell="1" allowOverlap="1" wp14:anchorId="23ACA737" wp14:editId="79567731">
            <wp:simplePos x="0" y="0"/>
            <wp:positionH relativeFrom="column">
              <wp:posOffset>436880</wp:posOffset>
            </wp:positionH>
            <wp:positionV relativeFrom="paragraph">
              <wp:posOffset>14605</wp:posOffset>
            </wp:positionV>
            <wp:extent cx="2009775" cy="1795780"/>
            <wp:effectExtent l="0" t="0" r="9525" b="0"/>
            <wp:wrapTight wrapText="bothSides">
              <wp:wrapPolygon edited="0">
                <wp:start x="0" y="0"/>
                <wp:lineTo x="0" y="21310"/>
                <wp:lineTo x="21498" y="21310"/>
                <wp:lineTo x="21498" y="0"/>
                <wp:lineTo x="0" y="0"/>
              </wp:wrapPolygon>
            </wp:wrapTight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14" r="14076"/>
                    <a:stretch/>
                  </pic:blipFill>
                  <pic:spPr bwMode="auto">
                    <a:xfrm>
                      <a:off x="0" y="0"/>
                      <a:ext cx="2009775" cy="1795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83C67B" w14:textId="3913FFE0" w:rsidR="00BD15D7" w:rsidRPr="00083E53" w:rsidRDefault="00BD15D7" w:rsidP="00BD15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62601C" w14:textId="2AA48590" w:rsidR="00BD15D7" w:rsidRPr="00083E53" w:rsidRDefault="00BD15D7" w:rsidP="00BD15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D165472" w14:textId="45C6F373" w:rsidR="00855487" w:rsidRPr="00083E53" w:rsidRDefault="00855487" w:rsidP="008554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57B2A3" w14:textId="37FC4B7E" w:rsidR="00083E53" w:rsidRPr="004F2C83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B6D0223" w14:textId="084C40C9" w:rsidR="00083E53" w:rsidRPr="004F2C83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F778993" w14:textId="296E9F7A" w:rsidR="00083E53" w:rsidRPr="004F2C83" w:rsidRDefault="00083E53" w:rsidP="00083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E5B920" w14:textId="6802BFBA" w:rsidR="00083E53" w:rsidRPr="004F2C83" w:rsidRDefault="00083E53" w:rsidP="00083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FBC99C" w14:textId="347EFA94" w:rsidR="00083E53" w:rsidRPr="004F2C83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884C2C7" w14:textId="10C5B276" w:rsidR="00F85263" w:rsidRPr="00083E53" w:rsidRDefault="00F85263" w:rsidP="00F852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C5A4659" w14:textId="77777777" w:rsidR="000B0E68" w:rsidRDefault="000B0E68" w:rsidP="000B0E68">
      <w:pPr>
        <w:rPr>
          <w:rFonts w:ascii="Arial" w:hAnsi="Arial" w:cs="Arial"/>
          <w:color w:val="000000"/>
          <w:lang w:val="en-US"/>
        </w:rPr>
      </w:pPr>
      <w:r w:rsidRPr="000B0E68">
        <w:rPr>
          <w:rFonts w:ascii="Arial" w:hAnsi="Arial" w:cs="Arial"/>
          <w:b/>
          <w:color w:val="000000"/>
          <w:lang w:val="en-US"/>
        </w:rPr>
        <w:t>Joy</w:t>
      </w:r>
      <w:r>
        <w:rPr>
          <w:rFonts w:ascii="Arial" w:hAnsi="Arial" w:cs="Arial"/>
          <w:color w:val="000000"/>
          <w:lang w:val="en-US"/>
        </w:rPr>
        <w:t>:</w:t>
      </w:r>
    </w:p>
    <w:p w14:paraId="7E497794" w14:textId="77777777" w:rsidR="000B0E68" w:rsidRPr="00077FE5" w:rsidRDefault="000B0E68" w:rsidP="000B0E68">
      <w:pPr>
        <w:rPr>
          <w:lang w:val="en-US"/>
        </w:rPr>
      </w:pPr>
      <w:r w:rsidRPr="00077FE5">
        <w:rPr>
          <w:rFonts w:ascii="Arial" w:hAnsi="Arial" w:cs="Arial"/>
          <w:color w:val="000000"/>
          <w:lang w:val="en-US"/>
        </w:rPr>
        <w:t xml:space="preserve">There were no notable correlations between predictors, </w:t>
      </w:r>
      <w:r w:rsidRPr="00077FE5">
        <w:rPr>
          <w:rFonts w:ascii="Arial" w:hAnsi="Arial" w:cs="Arial"/>
          <w:i/>
          <w:iCs/>
          <w:color w:val="000000"/>
          <w:lang w:val="en-US"/>
        </w:rPr>
        <w:t>Durbin-Watson</w:t>
      </w:r>
      <w:r w:rsidRPr="00077FE5">
        <w:rPr>
          <w:rFonts w:ascii="Arial" w:hAnsi="Arial" w:cs="Arial"/>
          <w:color w:val="000000"/>
          <w:lang w:val="en-US"/>
        </w:rPr>
        <w:t xml:space="preserve"> =1.957, all </w:t>
      </w:r>
      <w:r w:rsidRPr="00077FE5">
        <w:rPr>
          <w:rFonts w:ascii="Arial" w:hAnsi="Arial" w:cs="Arial"/>
          <w:i/>
          <w:iCs/>
          <w:color w:val="000000"/>
          <w:lang w:val="en-US"/>
        </w:rPr>
        <w:t>VIF</w:t>
      </w:r>
      <w:r w:rsidRPr="00077FE5">
        <w:rPr>
          <w:rFonts w:ascii="Arial" w:hAnsi="Arial" w:cs="Arial"/>
          <w:color w:val="000000"/>
          <w:lang w:val="en-US"/>
        </w:rPr>
        <w:t xml:space="preserve"> &lt; 1.192, all </w:t>
      </w:r>
      <w:r w:rsidRPr="00077FE5">
        <w:rPr>
          <w:rFonts w:ascii="Arial" w:hAnsi="Arial" w:cs="Arial"/>
          <w:i/>
          <w:iCs/>
          <w:color w:val="000000"/>
          <w:lang w:val="en-US"/>
        </w:rPr>
        <w:t xml:space="preserve">tolerance statistics </w:t>
      </w:r>
      <w:r w:rsidRPr="00077FE5">
        <w:rPr>
          <w:rFonts w:ascii="Arial" w:hAnsi="Arial" w:cs="Arial"/>
          <w:color w:val="000000"/>
          <w:lang w:val="en-US"/>
        </w:rPr>
        <w:t>&gt; .839 and no signs of non-linearity or heteroscedasticity.</w:t>
      </w:r>
    </w:p>
    <w:p w14:paraId="0582F76A" w14:textId="77777777" w:rsidR="000B0E68" w:rsidRDefault="000B0E68">
      <w:pPr>
        <w:rPr>
          <w:rFonts w:ascii="Arial" w:hAnsi="Arial" w:cs="Arial"/>
          <w:color w:val="000000"/>
          <w:lang w:val="en-US"/>
        </w:rPr>
      </w:pPr>
    </w:p>
    <w:p w14:paraId="6DFF1E2A" w14:textId="257B47EC" w:rsidR="00077FE5" w:rsidRDefault="00077FE5">
      <w:pPr>
        <w:rPr>
          <w:rFonts w:ascii="Arial" w:hAnsi="Arial" w:cs="Arial"/>
          <w:color w:val="000000"/>
          <w:lang w:val="en-US"/>
        </w:rPr>
      </w:pPr>
      <w:r w:rsidRPr="000B0E68">
        <w:rPr>
          <w:rFonts w:ascii="Arial" w:hAnsi="Arial" w:cs="Arial"/>
          <w:b/>
          <w:color w:val="000000"/>
          <w:lang w:val="en-US"/>
        </w:rPr>
        <w:t>Unpleasant</w:t>
      </w:r>
      <w:r>
        <w:rPr>
          <w:rFonts w:ascii="Arial" w:hAnsi="Arial" w:cs="Arial"/>
          <w:color w:val="000000"/>
          <w:lang w:val="en-US"/>
        </w:rPr>
        <w:t>:</w:t>
      </w:r>
    </w:p>
    <w:p w14:paraId="2DE2722D" w14:textId="6F3516A2" w:rsidR="002D7381" w:rsidRDefault="00077FE5">
      <w:pPr>
        <w:rPr>
          <w:rFonts w:ascii="Arial" w:hAnsi="Arial" w:cs="Arial"/>
          <w:color w:val="000000"/>
          <w:lang w:val="en-US"/>
        </w:rPr>
      </w:pPr>
      <w:r w:rsidRPr="00077FE5">
        <w:rPr>
          <w:rFonts w:ascii="Arial" w:hAnsi="Arial" w:cs="Arial"/>
          <w:color w:val="000000"/>
          <w:lang w:val="en-US"/>
        </w:rPr>
        <w:t xml:space="preserve">There were no substantial correlations between predictors, </w:t>
      </w:r>
      <w:r w:rsidRPr="00077FE5">
        <w:rPr>
          <w:rFonts w:ascii="Arial" w:hAnsi="Arial" w:cs="Arial"/>
          <w:i/>
          <w:iCs/>
          <w:color w:val="000000"/>
          <w:lang w:val="en-US"/>
        </w:rPr>
        <w:t>Durbin-Watson</w:t>
      </w:r>
      <w:r w:rsidRPr="00077FE5">
        <w:rPr>
          <w:rFonts w:ascii="Arial" w:hAnsi="Arial" w:cs="Arial"/>
          <w:color w:val="000000"/>
          <w:lang w:val="en-US"/>
        </w:rPr>
        <w:t xml:space="preserve"> = 2.016, all </w:t>
      </w:r>
      <w:r w:rsidRPr="00077FE5">
        <w:rPr>
          <w:rFonts w:ascii="Arial" w:hAnsi="Arial" w:cs="Arial"/>
          <w:i/>
          <w:iCs/>
          <w:color w:val="000000"/>
          <w:lang w:val="en-US"/>
        </w:rPr>
        <w:t>VIF</w:t>
      </w:r>
      <w:r w:rsidRPr="00077FE5">
        <w:rPr>
          <w:rFonts w:ascii="Arial" w:hAnsi="Arial" w:cs="Arial"/>
          <w:color w:val="000000"/>
          <w:lang w:val="en-US"/>
        </w:rPr>
        <w:t xml:space="preserve"> &lt; 1.191, all </w:t>
      </w:r>
      <w:r w:rsidRPr="00077FE5">
        <w:rPr>
          <w:rFonts w:ascii="Arial" w:hAnsi="Arial" w:cs="Arial"/>
          <w:i/>
          <w:iCs/>
          <w:color w:val="000000"/>
          <w:lang w:val="en-US"/>
        </w:rPr>
        <w:t xml:space="preserve">tolerance statistics </w:t>
      </w:r>
      <w:r w:rsidRPr="00077FE5">
        <w:rPr>
          <w:rFonts w:ascii="Arial" w:hAnsi="Arial" w:cs="Arial"/>
          <w:color w:val="000000"/>
          <w:lang w:val="en-US"/>
        </w:rPr>
        <w:t>&gt; .840 and no signs of non-linearity or heteroscedasticity.</w:t>
      </w:r>
    </w:p>
    <w:p w14:paraId="384EF238" w14:textId="7EE8AF5D" w:rsidR="00EE15B2" w:rsidRPr="000B0E68" w:rsidRDefault="000B0E68" w:rsidP="002D7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0E6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ear of COVID and insecurity regarding provision of basic supplies:</w:t>
      </w:r>
    </w:p>
    <w:p w14:paraId="3F9C7859" w14:textId="77777777" w:rsidR="000B0E68" w:rsidRPr="0021610B" w:rsidRDefault="000B0E68" w:rsidP="002D7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1E4DE5" w14:textId="3A7DA80A" w:rsidR="00083E53" w:rsidRPr="002C1B50" w:rsidRDefault="00240667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8480" behindDoc="1" locked="0" layoutInCell="1" allowOverlap="1" wp14:anchorId="0BC5742F" wp14:editId="047D5E5C">
            <wp:simplePos x="0" y="0"/>
            <wp:positionH relativeFrom="column">
              <wp:posOffset>2562860</wp:posOffset>
            </wp:positionH>
            <wp:positionV relativeFrom="paragraph">
              <wp:posOffset>75565</wp:posOffset>
            </wp:positionV>
            <wp:extent cx="2443480" cy="1438275"/>
            <wp:effectExtent l="0" t="0" r="0" b="9525"/>
            <wp:wrapTight wrapText="bothSides">
              <wp:wrapPolygon edited="0">
                <wp:start x="0" y="0"/>
                <wp:lineTo x="0" y="21457"/>
                <wp:lineTo x="21387" y="21457"/>
                <wp:lineTo x="21387" y="0"/>
                <wp:lineTo x="0" y="0"/>
              </wp:wrapPolygon>
            </wp:wrapTight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348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71552" behindDoc="0" locked="0" layoutInCell="1" allowOverlap="1" wp14:anchorId="3306595D" wp14:editId="72A6680D">
            <wp:simplePos x="0" y="0"/>
            <wp:positionH relativeFrom="margin">
              <wp:posOffset>90805</wp:posOffset>
            </wp:positionH>
            <wp:positionV relativeFrom="paragraph">
              <wp:posOffset>20320</wp:posOffset>
            </wp:positionV>
            <wp:extent cx="2583180" cy="1518285"/>
            <wp:effectExtent l="0" t="0" r="7620" b="5715"/>
            <wp:wrapThrough wrapText="bothSides">
              <wp:wrapPolygon edited="0">
                <wp:start x="0" y="0"/>
                <wp:lineTo x="0" y="21410"/>
                <wp:lineTo x="21504" y="21410"/>
                <wp:lineTo x="21504" y="0"/>
                <wp:lineTo x="0" y="0"/>
              </wp:wrapPolygon>
            </wp:wrapThrough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151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9F309E" w14:textId="5FF44EBE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F59C00F" w14:textId="48D464BE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129AA8A" w14:textId="7A35BAEF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6800E41" w14:textId="03E4F2E0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F1902DB" w14:textId="08946380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344A082" w14:textId="57314F88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ACE667E" w14:textId="1AE46B21" w:rsidR="00083E53" w:rsidRPr="002C1B50" w:rsidRDefault="000B0E68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83E53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72576" behindDoc="0" locked="0" layoutInCell="1" allowOverlap="1" wp14:anchorId="6545CF1F" wp14:editId="03C6D1AC">
            <wp:simplePos x="0" y="0"/>
            <wp:positionH relativeFrom="margin">
              <wp:posOffset>168910</wp:posOffset>
            </wp:positionH>
            <wp:positionV relativeFrom="paragraph">
              <wp:posOffset>111760</wp:posOffset>
            </wp:positionV>
            <wp:extent cx="2232660" cy="2078355"/>
            <wp:effectExtent l="0" t="0" r="0" b="0"/>
            <wp:wrapThrough wrapText="bothSides">
              <wp:wrapPolygon edited="0">
                <wp:start x="0" y="0"/>
                <wp:lineTo x="0" y="21382"/>
                <wp:lineTo x="21379" y="21382"/>
                <wp:lineTo x="21379" y="0"/>
                <wp:lineTo x="0" y="0"/>
              </wp:wrapPolygon>
            </wp:wrapThrough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66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9504" behindDoc="1" locked="0" layoutInCell="1" allowOverlap="1" wp14:anchorId="3E4C1762" wp14:editId="6071AB55">
            <wp:simplePos x="0" y="0"/>
            <wp:positionH relativeFrom="column">
              <wp:posOffset>2675890</wp:posOffset>
            </wp:positionH>
            <wp:positionV relativeFrom="paragraph">
              <wp:posOffset>199390</wp:posOffset>
            </wp:positionV>
            <wp:extent cx="1950720" cy="1685290"/>
            <wp:effectExtent l="0" t="0" r="0" b="0"/>
            <wp:wrapTight wrapText="bothSides">
              <wp:wrapPolygon edited="0">
                <wp:start x="0" y="0"/>
                <wp:lineTo x="0" y="21242"/>
                <wp:lineTo x="21305" y="21242"/>
                <wp:lineTo x="21305" y="0"/>
                <wp:lineTo x="0" y="0"/>
              </wp:wrapPolygon>
            </wp:wrapTight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21" r="14166"/>
                    <a:stretch/>
                  </pic:blipFill>
                  <pic:spPr bwMode="auto">
                    <a:xfrm>
                      <a:off x="0" y="0"/>
                      <a:ext cx="1950720" cy="168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3EDF01" w14:textId="77777777" w:rsidR="00083E53" w:rsidRPr="002C1B50" w:rsidRDefault="00083E53" w:rsidP="00083E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DE27235" w14:textId="6968ED50" w:rsidR="002D7381" w:rsidRDefault="002D7381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965154A" w14:textId="35EEA20F" w:rsidR="00083E53" w:rsidRDefault="00083E53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ECBDBC3" w14:textId="640CE86E" w:rsidR="00083E53" w:rsidRDefault="00083E53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E3DA8D0" w14:textId="7E822021" w:rsidR="00331095" w:rsidRDefault="00331095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11799C2" w14:textId="61728669" w:rsidR="00331095" w:rsidRDefault="00331095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19B494F" w14:textId="3D580309" w:rsidR="00331095" w:rsidRDefault="00331095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E30B961" w14:textId="07C1B193" w:rsidR="00331095" w:rsidRPr="00067F18" w:rsidRDefault="00331095" w:rsidP="00331095">
      <w:pPr>
        <w:rPr>
          <w:rFonts w:eastAsia="Calibri" w:cs="Arial"/>
          <w:b/>
          <w:sz w:val="20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77696" behindDoc="1" locked="0" layoutInCell="1" allowOverlap="1" wp14:anchorId="09FB9A08" wp14:editId="1450D84F">
            <wp:simplePos x="0" y="0"/>
            <wp:positionH relativeFrom="column">
              <wp:posOffset>3070225</wp:posOffset>
            </wp:positionH>
            <wp:positionV relativeFrom="paragraph">
              <wp:posOffset>2269490</wp:posOffset>
            </wp:positionV>
            <wp:extent cx="3559810" cy="2095500"/>
            <wp:effectExtent l="0" t="0" r="2540" b="0"/>
            <wp:wrapTight wrapText="bothSides">
              <wp:wrapPolygon edited="0">
                <wp:start x="0" y="0"/>
                <wp:lineTo x="0" y="21404"/>
                <wp:lineTo x="21500" y="21404"/>
                <wp:lineTo x="21500" y="0"/>
                <wp:lineTo x="0" y="0"/>
              </wp:wrapPolygon>
            </wp:wrapTight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81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67F1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anchor distT="0" distB="0" distL="114300" distR="114300" simplePos="0" relativeHeight="251676672" behindDoc="0" locked="0" layoutInCell="1" allowOverlap="1" wp14:anchorId="7C871966" wp14:editId="65E661ED">
            <wp:simplePos x="0" y="0"/>
            <wp:positionH relativeFrom="column">
              <wp:posOffset>-305435</wp:posOffset>
            </wp:positionH>
            <wp:positionV relativeFrom="paragraph">
              <wp:posOffset>2456815</wp:posOffset>
            </wp:positionV>
            <wp:extent cx="3253740" cy="1912620"/>
            <wp:effectExtent l="0" t="0" r="3810" b="0"/>
            <wp:wrapThrough wrapText="bothSides">
              <wp:wrapPolygon edited="0">
                <wp:start x="0" y="0"/>
                <wp:lineTo x="0" y="21299"/>
                <wp:lineTo x="21499" y="21299"/>
                <wp:lineTo x="21499" y="0"/>
                <wp:lineTo x="0" y="0"/>
              </wp:wrapPolygon>
            </wp:wrapThrough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67F1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anchor distT="0" distB="0" distL="114300" distR="114300" simplePos="0" relativeHeight="251675648" behindDoc="0" locked="0" layoutInCell="1" allowOverlap="1" wp14:anchorId="5247B550" wp14:editId="24038D57">
            <wp:simplePos x="0" y="0"/>
            <wp:positionH relativeFrom="column">
              <wp:posOffset>3076575</wp:posOffset>
            </wp:positionH>
            <wp:positionV relativeFrom="paragraph">
              <wp:posOffset>271145</wp:posOffset>
            </wp:positionV>
            <wp:extent cx="3399790" cy="2000250"/>
            <wp:effectExtent l="0" t="0" r="0" b="0"/>
            <wp:wrapThrough wrapText="bothSides">
              <wp:wrapPolygon edited="0">
                <wp:start x="0" y="0"/>
                <wp:lineTo x="0" y="21394"/>
                <wp:lineTo x="21422" y="21394"/>
                <wp:lineTo x="21422" y="0"/>
                <wp:lineTo x="0" y="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9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67F1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anchor distT="0" distB="0" distL="114300" distR="114300" simplePos="0" relativeHeight="251674624" behindDoc="0" locked="0" layoutInCell="1" allowOverlap="1" wp14:anchorId="3751FCD3" wp14:editId="5F5D09A9">
            <wp:simplePos x="0" y="0"/>
            <wp:positionH relativeFrom="column">
              <wp:posOffset>-328295</wp:posOffset>
            </wp:positionH>
            <wp:positionV relativeFrom="paragraph">
              <wp:posOffset>271145</wp:posOffset>
            </wp:positionV>
            <wp:extent cx="3398520" cy="2000250"/>
            <wp:effectExtent l="0" t="0" r="0" b="0"/>
            <wp:wrapThrough wrapText="bothSides">
              <wp:wrapPolygon edited="0">
                <wp:start x="0" y="0"/>
                <wp:lineTo x="0" y="21394"/>
                <wp:lineTo x="21430" y="21394"/>
                <wp:lineTo x="21430" y="0"/>
                <wp:lineTo x="0" y="0"/>
              </wp:wrapPolygon>
            </wp:wrapThrough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44BAD8" w14:textId="77777777" w:rsidR="00331095" w:rsidRPr="0021610B" w:rsidRDefault="00331095" w:rsidP="003310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C0CD02" w14:textId="77777777" w:rsidR="00331095" w:rsidRDefault="00331095" w:rsidP="00331095">
      <w:pPr>
        <w:rPr>
          <w:rFonts w:eastAsia="Calibri" w:cs="Arial"/>
          <w:sz w:val="20"/>
          <w:lang w:val="en-US"/>
        </w:rPr>
      </w:pPr>
      <w:r>
        <w:rPr>
          <w:rFonts w:eastAsia="Calibri" w:cs="Arial"/>
          <w:sz w:val="20"/>
          <w:lang w:val="en-US"/>
        </w:rPr>
        <w:t>Standardized predictors regressed against change in unpleasant emotions (above left), change in enjoyment (above, right), fear of COVID (below, left), provision of basic supplies (below, right) and 95% -confidence intervals.</w:t>
      </w:r>
    </w:p>
    <w:p w14:paraId="388585B7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75679BF6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22D72E72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341D8B7B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6C7CACC5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05FCFF86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55E37831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1286D8B4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5A343041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1F2C16AA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796E448E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164902C2" w14:textId="77777777" w:rsidR="00331095" w:rsidRDefault="00331095" w:rsidP="00331095">
      <w:pPr>
        <w:spacing w:after="200" w:line="276" w:lineRule="auto"/>
        <w:rPr>
          <w:rFonts w:eastAsia="Calibri"/>
          <w:b/>
          <w:lang w:val="en-US"/>
        </w:rPr>
      </w:pPr>
    </w:p>
    <w:p w14:paraId="747957F8" w14:textId="77777777" w:rsidR="00331095" w:rsidRDefault="00331095" w:rsidP="002D7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31095" w:rsidSect="00CF03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EF3AB7"/>
    <w:multiLevelType w:val="hybridMultilevel"/>
    <w:tmpl w:val="5F908AA0"/>
    <w:lvl w:ilvl="0" w:tplc="0C64A91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E6817"/>
    <w:multiLevelType w:val="hybridMultilevel"/>
    <w:tmpl w:val="20CE09B8"/>
    <w:lvl w:ilvl="0" w:tplc="E1B43CB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8D9"/>
    <w:rsid w:val="00003F0C"/>
    <w:rsid w:val="00022430"/>
    <w:rsid w:val="00040D29"/>
    <w:rsid w:val="00052D14"/>
    <w:rsid w:val="00064D81"/>
    <w:rsid w:val="00067BC5"/>
    <w:rsid w:val="00067F18"/>
    <w:rsid w:val="00077FE5"/>
    <w:rsid w:val="00083E53"/>
    <w:rsid w:val="000868A0"/>
    <w:rsid w:val="000879A7"/>
    <w:rsid w:val="000909A8"/>
    <w:rsid w:val="000B0E68"/>
    <w:rsid w:val="000B5170"/>
    <w:rsid w:val="000B7E99"/>
    <w:rsid w:val="000D620B"/>
    <w:rsid w:val="000F55B9"/>
    <w:rsid w:val="00104BC6"/>
    <w:rsid w:val="00125215"/>
    <w:rsid w:val="0012771E"/>
    <w:rsid w:val="001352A1"/>
    <w:rsid w:val="0013593D"/>
    <w:rsid w:val="001365AD"/>
    <w:rsid w:val="00184F00"/>
    <w:rsid w:val="001B3E4C"/>
    <w:rsid w:val="001B4F8F"/>
    <w:rsid w:val="001B5132"/>
    <w:rsid w:val="001C10C2"/>
    <w:rsid w:val="001F2DDA"/>
    <w:rsid w:val="001F4CA0"/>
    <w:rsid w:val="00204115"/>
    <w:rsid w:val="0021610B"/>
    <w:rsid w:val="00240667"/>
    <w:rsid w:val="00251586"/>
    <w:rsid w:val="00270666"/>
    <w:rsid w:val="0028097B"/>
    <w:rsid w:val="00284ECD"/>
    <w:rsid w:val="00285182"/>
    <w:rsid w:val="002944FB"/>
    <w:rsid w:val="002A0FDC"/>
    <w:rsid w:val="002A1F3B"/>
    <w:rsid w:val="002B7028"/>
    <w:rsid w:val="002C1B50"/>
    <w:rsid w:val="002D7381"/>
    <w:rsid w:val="002D78AB"/>
    <w:rsid w:val="002E0A7E"/>
    <w:rsid w:val="002F238E"/>
    <w:rsid w:val="002F3ED5"/>
    <w:rsid w:val="00311E0D"/>
    <w:rsid w:val="00313495"/>
    <w:rsid w:val="00326EBC"/>
    <w:rsid w:val="00331095"/>
    <w:rsid w:val="00343FE4"/>
    <w:rsid w:val="00360987"/>
    <w:rsid w:val="0036411D"/>
    <w:rsid w:val="003755FC"/>
    <w:rsid w:val="003862CF"/>
    <w:rsid w:val="00395721"/>
    <w:rsid w:val="003A01A0"/>
    <w:rsid w:val="003A6800"/>
    <w:rsid w:val="003E61AA"/>
    <w:rsid w:val="004410CD"/>
    <w:rsid w:val="00443B22"/>
    <w:rsid w:val="00465DE4"/>
    <w:rsid w:val="00467F20"/>
    <w:rsid w:val="00484BBE"/>
    <w:rsid w:val="004C1F37"/>
    <w:rsid w:val="004F2C83"/>
    <w:rsid w:val="00507630"/>
    <w:rsid w:val="005443A7"/>
    <w:rsid w:val="005A071A"/>
    <w:rsid w:val="005D60E0"/>
    <w:rsid w:val="005F05CD"/>
    <w:rsid w:val="00610C58"/>
    <w:rsid w:val="006138D9"/>
    <w:rsid w:val="00640A14"/>
    <w:rsid w:val="00645F3D"/>
    <w:rsid w:val="00650E85"/>
    <w:rsid w:val="00674F00"/>
    <w:rsid w:val="00683BD1"/>
    <w:rsid w:val="006859EA"/>
    <w:rsid w:val="00686F48"/>
    <w:rsid w:val="00694F80"/>
    <w:rsid w:val="00697523"/>
    <w:rsid w:val="006A0AB5"/>
    <w:rsid w:val="006A1FC5"/>
    <w:rsid w:val="006E19F5"/>
    <w:rsid w:val="006E2C7A"/>
    <w:rsid w:val="006F06EC"/>
    <w:rsid w:val="006F0E44"/>
    <w:rsid w:val="00713E25"/>
    <w:rsid w:val="007169A1"/>
    <w:rsid w:val="00735ECF"/>
    <w:rsid w:val="00737736"/>
    <w:rsid w:val="00746FA4"/>
    <w:rsid w:val="00773FF8"/>
    <w:rsid w:val="00777F2E"/>
    <w:rsid w:val="007829E1"/>
    <w:rsid w:val="00784D03"/>
    <w:rsid w:val="007956E7"/>
    <w:rsid w:val="00797734"/>
    <w:rsid w:val="007A1A8E"/>
    <w:rsid w:val="007D08AA"/>
    <w:rsid w:val="007D69D9"/>
    <w:rsid w:val="007F487C"/>
    <w:rsid w:val="0080563E"/>
    <w:rsid w:val="00813B52"/>
    <w:rsid w:val="00833535"/>
    <w:rsid w:val="00835260"/>
    <w:rsid w:val="00846174"/>
    <w:rsid w:val="00852E5C"/>
    <w:rsid w:val="00855487"/>
    <w:rsid w:val="0086266D"/>
    <w:rsid w:val="00867539"/>
    <w:rsid w:val="00872035"/>
    <w:rsid w:val="00880B06"/>
    <w:rsid w:val="008B74A6"/>
    <w:rsid w:val="008C3E27"/>
    <w:rsid w:val="008C6618"/>
    <w:rsid w:val="008C75AD"/>
    <w:rsid w:val="009007F8"/>
    <w:rsid w:val="0090313F"/>
    <w:rsid w:val="00914B5D"/>
    <w:rsid w:val="0093145A"/>
    <w:rsid w:val="00934DA8"/>
    <w:rsid w:val="00953E09"/>
    <w:rsid w:val="00957A6C"/>
    <w:rsid w:val="00965674"/>
    <w:rsid w:val="0098497A"/>
    <w:rsid w:val="00A340FB"/>
    <w:rsid w:val="00A37203"/>
    <w:rsid w:val="00A45FDD"/>
    <w:rsid w:val="00A46012"/>
    <w:rsid w:val="00A47F9D"/>
    <w:rsid w:val="00A67AB1"/>
    <w:rsid w:val="00A74943"/>
    <w:rsid w:val="00AA15F2"/>
    <w:rsid w:val="00AA5BE5"/>
    <w:rsid w:val="00AF5F10"/>
    <w:rsid w:val="00B05453"/>
    <w:rsid w:val="00B07B0A"/>
    <w:rsid w:val="00B11F69"/>
    <w:rsid w:val="00B30D7C"/>
    <w:rsid w:val="00B31DF2"/>
    <w:rsid w:val="00B37CC6"/>
    <w:rsid w:val="00B53364"/>
    <w:rsid w:val="00B57194"/>
    <w:rsid w:val="00B662C1"/>
    <w:rsid w:val="00B834B9"/>
    <w:rsid w:val="00B93742"/>
    <w:rsid w:val="00BC7AD1"/>
    <w:rsid w:val="00BD15D7"/>
    <w:rsid w:val="00BD1DE5"/>
    <w:rsid w:val="00BE5789"/>
    <w:rsid w:val="00C142C2"/>
    <w:rsid w:val="00C167FC"/>
    <w:rsid w:val="00C25778"/>
    <w:rsid w:val="00C3711E"/>
    <w:rsid w:val="00C46DC3"/>
    <w:rsid w:val="00C56EA7"/>
    <w:rsid w:val="00C6147F"/>
    <w:rsid w:val="00C73CAE"/>
    <w:rsid w:val="00C83BCD"/>
    <w:rsid w:val="00C95976"/>
    <w:rsid w:val="00CF036D"/>
    <w:rsid w:val="00D013E0"/>
    <w:rsid w:val="00D172FB"/>
    <w:rsid w:val="00D3353F"/>
    <w:rsid w:val="00D42B60"/>
    <w:rsid w:val="00D43BFA"/>
    <w:rsid w:val="00D62FB1"/>
    <w:rsid w:val="00D86FA9"/>
    <w:rsid w:val="00DB100A"/>
    <w:rsid w:val="00DB1224"/>
    <w:rsid w:val="00DD0F09"/>
    <w:rsid w:val="00DE37A9"/>
    <w:rsid w:val="00E0777E"/>
    <w:rsid w:val="00E15598"/>
    <w:rsid w:val="00E45C09"/>
    <w:rsid w:val="00E5331E"/>
    <w:rsid w:val="00E55737"/>
    <w:rsid w:val="00E61DCA"/>
    <w:rsid w:val="00E82166"/>
    <w:rsid w:val="00E83974"/>
    <w:rsid w:val="00E85718"/>
    <w:rsid w:val="00EB36FB"/>
    <w:rsid w:val="00EC6157"/>
    <w:rsid w:val="00ED5DD1"/>
    <w:rsid w:val="00EE15B2"/>
    <w:rsid w:val="00EE7986"/>
    <w:rsid w:val="00EF167D"/>
    <w:rsid w:val="00F12446"/>
    <w:rsid w:val="00F16021"/>
    <w:rsid w:val="00F224AF"/>
    <w:rsid w:val="00F307CA"/>
    <w:rsid w:val="00F47861"/>
    <w:rsid w:val="00F502BE"/>
    <w:rsid w:val="00F51104"/>
    <w:rsid w:val="00F61A05"/>
    <w:rsid w:val="00F8107E"/>
    <w:rsid w:val="00F85263"/>
    <w:rsid w:val="00FA583F"/>
    <w:rsid w:val="00FD715D"/>
    <w:rsid w:val="00FE5415"/>
    <w:rsid w:val="00FF1D53"/>
    <w:rsid w:val="00FF3DA1"/>
    <w:rsid w:val="00FF43C5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271AD"/>
  <w15:chartTrackingRefBased/>
  <w15:docId w15:val="{0D8BF8ED-242F-4528-9D9F-C3AF6618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0C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138D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1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5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545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C10C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675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75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75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5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5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Schelhorn</dc:creator>
  <cp:keywords/>
  <dc:description/>
  <cp:lastModifiedBy>Iris Schelhorn</cp:lastModifiedBy>
  <cp:revision>25</cp:revision>
  <dcterms:created xsi:type="dcterms:W3CDTF">2021-03-05T16:46:00Z</dcterms:created>
  <dcterms:modified xsi:type="dcterms:W3CDTF">2021-11-17T11:22:00Z</dcterms:modified>
</cp:coreProperties>
</file>